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41"/>
        <w:tblW w:w="84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3"/>
        <w:gridCol w:w="1338"/>
        <w:gridCol w:w="3617"/>
        <w:gridCol w:w="2553"/>
      </w:tblGrid>
      <w:tr w:rsidR="00973533" w:rsidRPr="00B030CB" w14:paraId="5612B450" w14:textId="77777777" w:rsidTr="00973533">
        <w:trPr>
          <w:trHeight w:val="150"/>
        </w:trPr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41D205" w14:textId="77777777" w:rsidR="00973533" w:rsidRPr="00B030CB" w:rsidRDefault="00973533" w:rsidP="00973533">
            <w:pPr>
              <w:widowControl/>
              <w:jc w:val="left"/>
              <w:rPr>
                <w:rFonts w:ascii="Times New Roman" w:eastAsiaTheme="minorEastAsia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622D44C" w14:textId="77777777" w:rsidR="00973533" w:rsidRPr="00B030CB" w:rsidRDefault="00973533" w:rsidP="009735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Area of Focus</w:t>
            </w:r>
          </w:p>
        </w:tc>
        <w:tc>
          <w:tcPr>
            <w:tcW w:w="3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1373037" w14:textId="77777777" w:rsidR="00973533" w:rsidRPr="00B030CB" w:rsidRDefault="00973533" w:rsidP="00973533">
            <w:pPr>
              <w:widowControl/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Evaluation Method</w:t>
            </w:r>
          </w:p>
        </w:tc>
        <w:tc>
          <w:tcPr>
            <w:tcW w:w="2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418831" w14:textId="77777777" w:rsidR="00973533" w:rsidRPr="00B030CB" w:rsidRDefault="00973533" w:rsidP="0097353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Sample Outcomes</w:t>
            </w:r>
          </w:p>
        </w:tc>
      </w:tr>
      <w:tr w:rsidR="00973533" w:rsidRPr="00B030CB" w14:paraId="2B323C87" w14:textId="77777777" w:rsidTr="00973533">
        <w:trPr>
          <w:trHeight w:val="660"/>
        </w:trPr>
        <w:tc>
          <w:tcPr>
            <w:tcW w:w="973" w:type="dxa"/>
            <w:tcBorders>
              <w:top w:val="single" w:sz="8" w:space="0" w:color="000000"/>
              <w:left w:val="nil"/>
              <w:right w:val="nil"/>
            </w:tcBorders>
          </w:tcPr>
          <w:p w14:paraId="269C4C49" w14:textId="77777777" w:rsidR="00973533" w:rsidRPr="00B030CB" w:rsidRDefault="00973533" w:rsidP="00973533">
            <w:pPr>
              <w:jc w:val="left"/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</w:pPr>
            <w:r w:rsidRPr="00B030CB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Feasibility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5276396" w14:textId="77777777" w:rsidR="00973533" w:rsidRPr="00B030CB" w:rsidRDefault="00973533" w:rsidP="00973533">
            <w:pPr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sz w:val="21"/>
                <w:szCs w:val="21"/>
              </w:rPr>
              <w:t>Acceptability</w:t>
            </w:r>
          </w:p>
        </w:tc>
        <w:tc>
          <w:tcPr>
            <w:tcW w:w="36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14:paraId="63244DE0" w14:textId="77777777" w:rsidR="00973533" w:rsidRPr="00B030CB" w:rsidRDefault="00973533" w:rsidP="00973533">
            <w:pPr>
              <w:numPr>
                <w:ilvl w:val="0"/>
                <w:numId w:val="4"/>
              </w:numPr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  <w:r w:rsidRPr="00B030CB">
              <w:rPr>
                <w:rFonts w:ascii="Times New Roman" w:eastAsia="宋体" w:hAnsi="Times New Roman"/>
                <w:sz w:val="21"/>
                <w:szCs w:val="21"/>
              </w:rPr>
              <w:t>Assessed at the start and the end of the intervention to measure the client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’ </w:t>
            </w:r>
            <w:r w:rsidRPr="00B030CB">
              <w:rPr>
                <w:rFonts w:ascii="Times New Roman" w:eastAsia="宋体" w:hAnsi="Times New Roman"/>
                <w:sz w:val="21"/>
                <w:szCs w:val="21"/>
              </w:rPr>
              <w:t>s agreement and collect feedback</w:t>
            </w:r>
          </w:p>
          <w:p w14:paraId="02CC8928" w14:textId="77777777" w:rsidR="00973533" w:rsidRPr="00B030CB" w:rsidRDefault="00973533" w:rsidP="00973533">
            <w:pPr>
              <w:numPr>
                <w:ilvl w:val="0"/>
                <w:numId w:val="4"/>
              </w:num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sz w:val="21"/>
                <w:szCs w:val="21"/>
              </w:rPr>
              <w:t>System Usability Scale (SUS) for WeChat</w:t>
            </w:r>
          </w:p>
          <w:p w14:paraId="7BB683E4" w14:textId="77777777" w:rsidR="00973533" w:rsidRPr="00B030CB" w:rsidRDefault="00973533" w:rsidP="00973533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>Caregiver satisfaction with treatment was assessed at the end of</w:t>
            </w:r>
          </w:p>
          <w:p w14:paraId="23EEC329" w14:textId="77777777" w:rsidR="00973533" w:rsidRPr="00B030CB" w:rsidRDefault="00973533" w:rsidP="00973533">
            <w:pPr>
              <w:widowControl/>
              <w:ind w:left="420"/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>the study</w:t>
            </w:r>
          </w:p>
        </w:tc>
        <w:tc>
          <w:tcPr>
            <w:tcW w:w="255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9C1B3B8" w14:textId="77777777" w:rsidR="00973533" w:rsidRPr="00B030CB" w:rsidRDefault="00973533" w:rsidP="00973533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sz w:val="21"/>
                <w:szCs w:val="21"/>
              </w:rPr>
              <w:t>Recruitment rate for recruitment capability</w:t>
            </w:r>
          </w:p>
          <w:p w14:paraId="371859AF" w14:textId="77777777" w:rsidR="00973533" w:rsidRPr="00B030CB" w:rsidRDefault="00973533" w:rsidP="00973533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sz w:val="21"/>
                <w:szCs w:val="21"/>
              </w:rPr>
              <w:t>Attrition rate</w:t>
            </w:r>
          </w:p>
          <w:p w14:paraId="3C355F1F" w14:textId="77777777" w:rsidR="00973533" w:rsidRPr="00B030CB" w:rsidRDefault="00973533" w:rsidP="00973533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_Hlk69679495"/>
            <w:r w:rsidRPr="00B030CB">
              <w:rPr>
                <w:rFonts w:ascii="Times New Roman" w:hAnsi="Times New Roman"/>
                <w:sz w:val="21"/>
                <w:szCs w:val="21"/>
              </w:rPr>
              <w:t>Intent to continue use</w:t>
            </w:r>
          </w:p>
          <w:p w14:paraId="668F0C37" w14:textId="77777777" w:rsidR="00973533" w:rsidRPr="00B030CB" w:rsidRDefault="00973533" w:rsidP="00973533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kern w:val="0"/>
                <w:sz w:val="21"/>
                <w:szCs w:val="21"/>
              </w:rPr>
              <w:t>I</w:t>
            </w: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>ntervention satisfaction</w:t>
            </w:r>
            <w:bookmarkEnd w:id="0"/>
            <w:r w:rsidRPr="00B030CB"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</w:p>
          <w:p w14:paraId="18D47FA9" w14:textId="77777777" w:rsidR="00973533" w:rsidRPr="00B030CB" w:rsidRDefault="00973533" w:rsidP="00973533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eastAsiaTheme="minorEastAsia" w:hAnsi="Times New Roman"/>
                <w:sz w:val="21"/>
                <w:szCs w:val="21"/>
              </w:rPr>
              <w:t>Focus group</w:t>
            </w: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 </w:t>
            </w:r>
          </w:p>
        </w:tc>
      </w:tr>
      <w:tr w:rsidR="00973533" w:rsidRPr="00B030CB" w14:paraId="08B89F8E" w14:textId="77777777" w:rsidTr="00973533">
        <w:trPr>
          <w:trHeight w:val="694"/>
        </w:trPr>
        <w:tc>
          <w:tcPr>
            <w:tcW w:w="973" w:type="dxa"/>
            <w:vMerge w:val="restart"/>
            <w:tcBorders>
              <w:left w:val="nil"/>
              <w:right w:val="nil"/>
            </w:tcBorders>
          </w:tcPr>
          <w:p w14:paraId="4148E17B" w14:textId="77777777" w:rsidR="00973533" w:rsidRPr="00B030CB" w:rsidRDefault="00973533" w:rsidP="00973533">
            <w:pPr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B030CB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Fidelity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14:paraId="23FF0EBE" w14:textId="77777777" w:rsidR="00973533" w:rsidRPr="00B030CB" w:rsidRDefault="00973533" w:rsidP="0097353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B030CB">
              <w:rPr>
                <w:rFonts w:ascii="Times New Roman" w:hAnsi="Times New Roman"/>
                <w:sz w:val="21"/>
                <w:szCs w:val="21"/>
              </w:rPr>
              <w:t xml:space="preserve">Therapist competence </w:t>
            </w:r>
          </w:p>
          <w:p w14:paraId="0AE54773" w14:textId="77777777" w:rsidR="00973533" w:rsidRPr="00B030CB" w:rsidRDefault="00973533" w:rsidP="00973533">
            <w:p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</w:p>
        </w:tc>
        <w:tc>
          <w:tcPr>
            <w:tcW w:w="36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14:paraId="18F2B1A4" w14:textId="77777777" w:rsidR="00973533" w:rsidRPr="00B030CB" w:rsidRDefault="00973533" w:rsidP="00973533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>Rated through the training video and audio recordings by other therapists</w:t>
            </w:r>
          </w:p>
          <w:p w14:paraId="31959029" w14:textId="77777777" w:rsidR="00973533" w:rsidRPr="00B030CB" w:rsidRDefault="00973533" w:rsidP="00973533">
            <w:pPr>
              <w:widowControl/>
              <w:jc w:val="left"/>
              <w:rPr>
                <w:rFonts w:ascii="Times New Roman" w:eastAsia="宋体" w:hAnsi="Times New Roman"/>
                <w:sz w:val="21"/>
                <w:szCs w:val="21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14:paraId="51C8357B" w14:textId="77777777" w:rsidR="00973533" w:rsidRPr="00B030CB" w:rsidRDefault="00973533" w:rsidP="00973533">
            <w:pPr>
              <w:numPr>
                <w:ilvl w:val="0"/>
                <w:numId w:val="5"/>
              </w:num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B030CB">
              <w:rPr>
                <w:rFonts w:ascii="Times New Roman" w:eastAsiaTheme="minorEastAsia" w:hAnsi="Times New Roman"/>
                <w:sz w:val="21"/>
                <w:szCs w:val="21"/>
              </w:rPr>
              <w:t>Focus group</w:t>
            </w:r>
          </w:p>
        </w:tc>
      </w:tr>
      <w:tr w:rsidR="00973533" w:rsidRPr="00B030CB" w14:paraId="22683A43" w14:textId="77777777" w:rsidTr="00973533">
        <w:trPr>
          <w:trHeight w:val="346"/>
        </w:trPr>
        <w:tc>
          <w:tcPr>
            <w:tcW w:w="97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2DCDC555" w14:textId="77777777" w:rsidR="00973533" w:rsidRPr="00B030CB" w:rsidRDefault="00973533" w:rsidP="00973533">
            <w:pPr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14:paraId="4A1810F0" w14:textId="77777777" w:rsidR="00973533" w:rsidRPr="00B030CB" w:rsidRDefault="00973533" w:rsidP="00973533">
            <w:pPr>
              <w:jc w:val="left"/>
              <w:rPr>
                <w:rFonts w:ascii="Times New Roman" w:eastAsiaTheme="minorEastAsia" w:hAnsi="Times New Roman"/>
                <w:sz w:val="21"/>
                <w:szCs w:val="21"/>
                <w:highlight w:val="red"/>
              </w:rPr>
            </w:pPr>
            <w:r w:rsidRPr="00B030CB">
              <w:rPr>
                <w:rFonts w:ascii="Times New Roman" w:hAnsi="Times New Roman"/>
                <w:sz w:val="21"/>
                <w:szCs w:val="21"/>
              </w:rPr>
              <w:t>Adherence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14:paraId="184EB6D5" w14:textId="77777777" w:rsidR="00973533" w:rsidRPr="00B030CB" w:rsidRDefault="00973533" w:rsidP="00973533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>Session fidelity checklists were developed specifically for a rating in this study</w:t>
            </w:r>
          </w:p>
          <w:p w14:paraId="1EC8D595" w14:textId="77777777" w:rsidR="00973533" w:rsidRPr="00B030CB" w:rsidRDefault="00973533" w:rsidP="00973533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Raters </w:t>
            </w:r>
            <w:r>
              <w:rPr>
                <w:rFonts w:ascii="Times New Roman" w:eastAsia="宋体" w:hAnsi="Times New Roman"/>
                <w:kern w:val="0"/>
                <w:sz w:val="21"/>
                <w:szCs w:val="21"/>
              </w:rPr>
              <w:t>were</w:t>
            </w: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 blind to the treatment plan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B6848E" w14:textId="77777777" w:rsidR="00973533" w:rsidRPr="00B030CB" w:rsidRDefault="00973533" w:rsidP="00973533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bookmarkStart w:id="1" w:name="OLE_LINK32"/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Frequency and times of use of </w:t>
            </w:r>
            <w:r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the </w:t>
            </w: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>intervention</w:t>
            </w:r>
          </w:p>
          <w:bookmarkEnd w:id="1"/>
          <w:p w14:paraId="0A0803BF" w14:textId="77777777" w:rsidR="00973533" w:rsidRPr="00B030CB" w:rsidRDefault="00973533" w:rsidP="00973533">
            <w:pPr>
              <w:numPr>
                <w:ilvl w:val="0"/>
                <w:numId w:val="3"/>
              </w:num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B030CB">
              <w:rPr>
                <w:rFonts w:ascii="Times New Roman" w:eastAsia="宋体" w:hAnsi="Times New Roman"/>
                <w:kern w:val="0"/>
                <w:sz w:val="21"/>
                <w:szCs w:val="21"/>
              </w:rPr>
              <w:t>The number of sessions completed by caregivers was documented</w:t>
            </w:r>
          </w:p>
          <w:p w14:paraId="708466CA" w14:textId="77777777" w:rsidR="00973533" w:rsidRPr="00B030CB" w:rsidRDefault="00973533" w:rsidP="00973533">
            <w:pPr>
              <w:numPr>
                <w:ilvl w:val="0"/>
                <w:numId w:val="3"/>
              </w:numPr>
              <w:jc w:val="left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B030CB">
              <w:rPr>
                <w:rFonts w:ascii="Times New Roman" w:eastAsiaTheme="minorEastAsia" w:hAnsi="Times New Roman"/>
                <w:sz w:val="21"/>
                <w:szCs w:val="21"/>
              </w:rPr>
              <w:t>Focus group</w:t>
            </w:r>
          </w:p>
        </w:tc>
      </w:tr>
    </w:tbl>
    <w:p w14:paraId="0A1C0F3E" w14:textId="297CEB06" w:rsidR="00BC3A5C" w:rsidRPr="00973533" w:rsidRDefault="00973533" w:rsidP="00973533">
      <w:pPr>
        <w:jc w:val="left"/>
        <w:rPr>
          <w:rFonts w:ascii="Times New Roman" w:eastAsiaTheme="minorEastAsia" w:hAnsi="Times New Roman"/>
          <w:b/>
          <w:bCs/>
        </w:rPr>
      </w:pPr>
      <w:r w:rsidRPr="00973533">
        <w:rPr>
          <w:rFonts w:ascii="Times New Roman" w:eastAsiaTheme="minorEastAsia" w:hAnsi="Times New Roman"/>
          <w:b/>
          <w:bCs/>
        </w:rPr>
        <w:t>Key areas of feasibility, fidelity and possible outcomes</w:t>
      </w:r>
      <w:r>
        <w:rPr>
          <w:rFonts w:ascii="Times New Roman" w:eastAsiaTheme="minorEastAsia" w:hAnsi="Times New Roman"/>
          <w:b/>
          <w:bCs/>
        </w:rPr>
        <w:t>.</w:t>
      </w:r>
    </w:p>
    <w:sectPr w:rsidR="00BC3A5C" w:rsidRPr="00973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E377D" w14:textId="77777777" w:rsidR="00D30589" w:rsidRDefault="00D30589" w:rsidP="00973533">
      <w:pPr>
        <w:spacing w:line="240" w:lineRule="auto"/>
      </w:pPr>
      <w:r>
        <w:separator/>
      </w:r>
    </w:p>
  </w:endnote>
  <w:endnote w:type="continuationSeparator" w:id="0">
    <w:p w14:paraId="18DBCDAC" w14:textId="77777777" w:rsidR="00D30589" w:rsidRDefault="00D30589" w:rsidP="009735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8FA06" w14:textId="77777777" w:rsidR="00D30589" w:rsidRDefault="00D30589" w:rsidP="00973533">
      <w:pPr>
        <w:spacing w:line="240" w:lineRule="auto"/>
      </w:pPr>
      <w:r>
        <w:separator/>
      </w:r>
    </w:p>
  </w:footnote>
  <w:footnote w:type="continuationSeparator" w:id="0">
    <w:p w14:paraId="79B4381B" w14:textId="77777777" w:rsidR="00D30589" w:rsidRDefault="00D30589" w:rsidP="009735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F311A"/>
    <w:multiLevelType w:val="hybridMultilevel"/>
    <w:tmpl w:val="E6E0B6D4"/>
    <w:lvl w:ilvl="0" w:tplc="DB9EC6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19331B"/>
    <w:multiLevelType w:val="hybridMultilevel"/>
    <w:tmpl w:val="EF5E6DAC"/>
    <w:lvl w:ilvl="0" w:tplc="DB9EC6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DC918C2"/>
    <w:multiLevelType w:val="hybridMultilevel"/>
    <w:tmpl w:val="5608CB62"/>
    <w:lvl w:ilvl="0" w:tplc="DB9EC6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FA55591"/>
    <w:multiLevelType w:val="hybridMultilevel"/>
    <w:tmpl w:val="49849F08"/>
    <w:lvl w:ilvl="0" w:tplc="DB9EC6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AD219A8"/>
    <w:multiLevelType w:val="hybridMultilevel"/>
    <w:tmpl w:val="04AECB3C"/>
    <w:lvl w:ilvl="0" w:tplc="DB9EC6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54305606">
    <w:abstractNumId w:val="0"/>
  </w:num>
  <w:num w:numId="2" w16cid:durableId="1387297140">
    <w:abstractNumId w:val="2"/>
  </w:num>
  <w:num w:numId="3" w16cid:durableId="937257334">
    <w:abstractNumId w:val="1"/>
  </w:num>
  <w:num w:numId="4" w16cid:durableId="836531618">
    <w:abstractNumId w:val="4"/>
  </w:num>
  <w:num w:numId="5" w16cid:durableId="4009101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MzG1NDMwMzExM7FU0lEKTi0uzszPAykwqgUAhAnEfywAAAA="/>
  </w:docVars>
  <w:rsids>
    <w:rsidRoot w:val="00800F0F"/>
    <w:rsid w:val="00174D55"/>
    <w:rsid w:val="00350B3F"/>
    <w:rsid w:val="003D29B6"/>
    <w:rsid w:val="00800F0F"/>
    <w:rsid w:val="00973533"/>
    <w:rsid w:val="00BC3A5C"/>
    <w:rsid w:val="00D3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8DBD5"/>
  <w15:chartTrackingRefBased/>
  <w15:docId w15:val="{8DDE45FF-E74A-47E1-872D-2F678FBB5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533"/>
    <w:pPr>
      <w:widowControl w:val="0"/>
      <w:spacing w:line="360" w:lineRule="auto"/>
      <w:jc w:val="both"/>
    </w:pPr>
    <w:rPr>
      <w:rFonts w:ascii="Cambria" w:eastAsia="Cambria" w:hAnsi="Cambria" w:cs="Times New Roman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533"/>
    <w:rPr>
      <w:rFonts w:ascii="Times New Roman" w:eastAsia="Cambria" w:hAnsi="Times New Roman" w:cs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5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533"/>
    <w:rPr>
      <w:rFonts w:ascii="Times New Roman" w:eastAsia="Cambria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 Yufang</dc:creator>
  <cp:keywords/>
  <dc:description/>
  <cp:lastModifiedBy>SUI Yufang</cp:lastModifiedBy>
  <cp:revision>3</cp:revision>
  <dcterms:created xsi:type="dcterms:W3CDTF">2022-09-05T15:16:00Z</dcterms:created>
  <dcterms:modified xsi:type="dcterms:W3CDTF">2022-09-05T16:01:00Z</dcterms:modified>
</cp:coreProperties>
</file>